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C1311" w14:textId="67883077" w:rsidR="0012593D" w:rsidRPr="0012593D" w:rsidRDefault="0012593D" w:rsidP="0012593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en-GB"/>
        </w:rPr>
      </w:pPr>
      <w:bookmarkStart w:id="0" w:name="_Hlk12198407"/>
      <w:r w:rsidRPr="00E9614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</w:t>
      </w:r>
      <w:r w:rsidR="002E60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5</w:t>
      </w:r>
      <w:r w:rsidR="00E9614D" w:rsidRPr="00E9614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</w:t>
      </w:r>
      <w:r w:rsidRPr="00E9614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 One</w:t>
      </w:r>
      <w:r w:rsidRPr="00E9614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GB"/>
        </w:rPr>
        <w:t>-way ANOVA to test the significance between factors between the subgroups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977"/>
        <w:gridCol w:w="1724"/>
        <w:gridCol w:w="1673"/>
        <w:gridCol w:w="828"/>
        <w:gridCol w:w="1478"/>
        <w:gridCol w:w="601"/>
        <w:gridCol w:w="781"/>
      </w:tblGrid>
      <w:tr w:rsidR="000D009D" w:rsidRPr="003E47B4" w14:paraId="0DC0867B" w14:textId="77777777" w:rsidTr="0012593D">
        <w:tc>
          <w:tcPr>
            <w:tcW w:w="1977" w:type="dxa"/>
          </w:tcPr>
          <w:bookmarkEnd w:id="0"/>
          <w:p w14:paraId="31D861B0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lang w:val="en-US"/>
              </w:rPr>
              <w:t>factor</w:t>
            </w:r>
          </w:p>
        </w:tc>
        <w:tc>
          <w:tcPr>
            <w:tcW w:w="1724" w:type="dxa"/>
          </w:tcPr>
          <w:p w14:paraId="5528714E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3" w:type="dxa"/>
          </w:tcPr>
          <w:p w14:paraId="0B8FAB69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sum of squares</w:t>
            </w:r>
          </w:p>
        </w:tc>
        <w:tc>
          <w:tcPr>
            <w:tcW w:w="828" w:type="dxa"/>
          </w:tcPr>
          <w:p w14:paraId="21AF881B" w14:textId="5DE485A2" w:rsidR="000D009D" w:rsidRPr="00456A08" w:rsidRDefault="00456A08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0D009D" w:rsidRPr="003E47B4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8" w:type="dxa"/>
          </w:tcPr>
          <w:p w14:paraId="660526AF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mean square</w:t>
            </w:r>
          </w:p>
        </w:tc>
        <w:tc>
          <w:tcPr>
            <w:tcW w:w="601" w:type="dxa"/>
          </w:tcPr>
          <w:p w14:paraId="6EA9EE39" w14:textId="22E787A6" w:rsidR="000D009D" w:rsidRPr="00456A08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="00456A0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781" w:type="dxa"/>
          </w:tcPr>
          <w:p w14:paraId="0824FB12" w14:textId="15E023AF" w:rsidR="000D009D" w:rsidRPr="00456A08" w:rsidRDefault="00456A08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0D009D" w:rsidRPr="003E47B4" w14:paraId="69065914" w14:textId="77777777" w:rsidTr="0012593D">
        <w:tc>
          <w:tcPr>
            <w:tcW w:w="1977" w:type="dxa"/>
          </w:tcPr>
          <w:p w14:paraId="2DF3E537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Hlk8125328"/>
            <w:r w:rsidRPr="003E47B4">
              <w:rPr>
                <w:rFonts w:ascii="Times New Roman" w:hAnsi="Times New Roman" w:cs="Times New Roman"/>
                <w:b/>
                <w:lang w:val="en-US"/>
              </w:rPr>
              <w:t>affective load</w:t>
            </w:r>
          </w:p>
        </w:tc>
        <w:tc>
          <w:tcPr>
            <w:tcW w:w="1724" w:type="dxa"/>
          </w:tcPr>
          <w:p w14:paraId="00AD423B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between groups</w:t>
            </w:r>
          </w:p>
        </w:tc>
        <w:tc>
          <w:tcPr>
            <w:tcW w:w="1673" w:type="dxa"/>
          </w:tcPr>
          <w:p w14:paraId="11D27D58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5.1</w:t>
            </w:r>
          </w:p>
        </w:tc>
        <w:tc>
          <w:tcPr>
            <w:tcW w:w="828" w:type="dxa"/>
          </w:tcPr>
          <w:p w14:paraId="531F5D61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754E315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601" w:type="dxa"/>
          </w:tcPr>
          <w:p w14:paraId="53C873C8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8.1</w:t>
            </w:r>
          </w:p>
        </w:tc>
        <w:tc>
          <w:tcPr>
            <w:tcW w:w="781" w:type="dxa"/>
          </w:tcPr>
          <w:p w14:paraId="4C0EA615" w14:textId="0455AB56" w:rsidR="000D009D" w:rsidRPr="00456A08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456A08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0D009D" w:rsidRPr="003E47B4" w14:paraId="0355DFA3" w14:textId="77777777" w:rsidTr="0012593D">
        <w:tc>
          <w:tcPr>
            <w:tcW w:w="1977" w:type="dxa"/>
          </w:tcPr>
          <w:p w14:paraId="33945239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5C231525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within groups</w:t>
            </w:r>
          </w:p>
        </w:tc>
        <w:tc>
          <w:tcPr>
            <w:tcW w:w="1673" w:type="dxa"/>
          </w:tcPr>
          <w:p w14:paraId="48EF0E5F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4.9</w:t>
            </w:r>
          </w:p>
        </w:tc>
        <w:tc>
          <w:tcPr>
            <w:tcW w:w="828" w:type="dxa"/>
          </w:tcPr>
          <w:p w14:paraId="16073BDD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78" w:type="dxa"/>
          </w:tcPr>
          <w:p w14:paraId="2E904F99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01" w:type="dxa"/>
          </w:tcPr>
          <w:p w14:paraId="714A70E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4FDA4354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1067C328" w14:textId="77777777" w:rsidTr="0012593D">
        <w:tc>
          <w:tcPr>
            <w:tcW w:w="1977" w:type="dxa"/>
          </w:tcPr>
          <w:p w14:paraId="107115D5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5D5F46E5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  <w:tc>
          <w:tcPr>
            <w:tcW w:w="1673" w:type="dxa"/>
          </w:tcPr>
          <w:p w14:paraId="2B2FBA13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0.1</w:t>
            </w:r>
          </w:p>
        </w:tc>
        <w:tc>
          <w:tcPr>
            <w:tcW w:w="828" w:type="dxa"/>
          </w:tcPr>
          <w:p w14:paraId="6102408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78" w:type="dxa"/>
          </w:tcPr>
          <w:p w14:paraId="2E7305F0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14:paraId="0DB7A22E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58D577F4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1"/>
      <w:tr w:rsidR="000D009D" w:rsidRPr="003E47B4" w14:paraId="05FCC385" w14:textId="77777777" w:rsidTr="0012593D">
        <w:tc>
          <w:tcPr>
            <w:tcW w:w="1977" w:type="dxa"/>
          </w:tcPr>
          <w:p w14:paraId="77B67E24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lang w:val="en-US"/>
              </w:rPr>
              <w:t>coping</w:t>
            </w:r>
          </w:p>
        </w:tc>
        <w:tc>
          <w:tcPr>
            <w:tcW w:w="1724" w:type="dxa"/>
          </w:tcPr>
          <w:p w14:paraId="2F121627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between groups</w:t>
            </w:r>
          </w:p>
        </w:tc>
        <w:tc>
          <w:tcPr>
            <w:tcW w:w="1673" w:type="dxa"/>
          </w:tcPr>
          <w:p w14:paraId="63E89F5F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48.3</w:t>
            </w:r>
          </w:p>
        </w:tc>
        <w:tc>
          <w:tcPr>
            <w:tcW w:w="828" w:type="dxa"/>
          </w:tcPr>
          <w:p w14:paraId="6E36EB1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4BE664B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601" w:type="dxa"/>
          </w:tcPr>
          <w:p w14:paraId="60B2AEB3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3.9</w:t>
            </w:r>
          </w:p>
        </w:tc>
        <w:tc>
          <w:tcPr>
            <w:tcW w:w="781" w:type="dxa"/>
          </w:tcPr>
          <w:p w14:paraId="41E4EA49" w14:textId="7C063C55" w:rsidR="000D009D" w:rsidRPr="00456A08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456A08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0D009D" w:rsidRPr="003E47B4" w14:paraId="73A1DE02" w14:textId="77777777" w:rsidTr="0012593D">
        <w:tc>
          <w:tcPr>
            <w:tcW w:w="1977" w:type="dxa"/>
          </w:tcPr>
          <w:p w14:paraId="4CE5865B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1C601E03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within groups</w:t>
            </w:r>
          </w:p>
        </w:tc>
        <w:tc>
          <w:tcPr>
            <w:tcW w:w="1673" w:type="dxa"/>
          </w:tcPr>
          <w:p w14:paraId="2E6C2179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4.1</w:t>
            </w:r>
          </w:p>
        </w:tc>
        <w:tc>
          <w:tcPr>
            <w:tcW w:w="828" w:type="dxa"/>
          </w:tcPr>
          <w:p w14:paraId="054CE445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78" w:type="dxa"/>
          </w:tcPr>
          <w:p w14:paraId="71DDDF3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01" w:type="dxa"/>
          </w:tcPr>
          <w:p w14:paraId="67C92B00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2B83A01A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0F8846EE" w14:textId="77777777" w:rsidTr="0012593D">
        <w:tc>
          <w:tcPr>
            <w:tcW w:w="1977" w:type="dxa"/>
          </w:tcPr>
          <w:p w14:paraId="23CEE764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538FBA1F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  <w:tc>
          <w:tcPr>
            <w:tcW w:w="1673" w:type="dxa"/>
          </w:tcPr>
          <w:p w14:paraId="4BE42C73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02.4</w:t>
            </w:r>
          </w:p>
        </w:tc>
        <w:tc>
          <w:tcPr>
            <w:tcW w:w="828" w:type="dxa"/>
          </w:tcPr>
          <w:p w14:paraId="0B8A14E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78" w:type="dxa"/>
          </w:tcPr>
          <w:p w14:paraId="4B512661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14:paraId="033A3B1F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6BFACC9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64A45E41" w14:textId="77777777" w:rsidTr="0012593D">
        <w:tc>
          <w:tcPr>
            <w:tcW w:w="1977" w:type="dxa"/>
          </w:tcPr>
          <w:p w14:paraId="7A15E329" w14:textId="3D489CCC" w:rsidR="000D009D" w:rsidRPr="003E47B4" w:rsidRDefault="003A7CC7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hysical functioning </w:t>
            </w:r>
          </w:p>
        </w:tc>
        <w:tc>
          <w:tcPr>
            <w:tcW w:w="1724" w:type="dxa"/>
          </w:tcPr>
          <w:p w14:paraId="34B89FC5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between groups</w:t>
            </w:r>
          </w:p>
        </w:tc>
        <w:tc>
          <w:tcPr>
            <w:tcW w:w="1673" w:type="dxa"/>
          </w:tcPr>
          <w:p w14:paraId="29D6166B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5.2</w:t>
            </w:r>
          </w:p>
        </w:tc>
        <w:tc>
          <w:tcPr>
            <w:tcW w:w="828" w:type="dxa"/>
          </w:tcPr>
          <w:p w14:paraId="1526D626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0DF22A0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601" w:type="dxa"/>
          </w:tcPr>
          <w:p w14:paraId="1E430731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5.9</w:t>
            </w:r>
          </w:p>
        </w:tc>
        <w:tc>
          <w:tcPr>
            <w:tcW w:w="781" w:type="dxa"/>
          </w:tcPr>
          <w:p w14:paraId="0C77A291" w14:textId="00FCC698" w:rsidR="000D009D" w:rsidRPr="00456A08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456A08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0D009D" w:rsidRPr="003E47B4" w14:paraId="37D8DB50" w14:textId="77777777" w:rsidTr="0012593D">
        <w:tc>
          <w:tcPr>
            <w:tcW w:w="1977" w:type="dxa"/>
          </w:tcPr>
          <w:p w14:paraId="10C0CBB1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4F53043D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within groups</w:t>
            </w:r>
          </w:p>
        </w:tc>
        <w:tc>
          <w:tcPr>
            <w:tcW w:w="1673" w:type="dxa"/>
          </w:tcPr>
          <w:p w14:paraId="3ED6882E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828" w:type="dxa"/>
          </w:tcPr>
          <w:p w14:paraId="47331564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78" w:type="dxa"/>
          </w:tcPr>
          <w:p w14:paraId="0DC87E83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01" w:type="dxa"/>
          </w:tcPr>
          <w:p w14:paraId="5FAA319E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1F3E65EC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68320606" w14:textId="77777777" w:rsidTr="0012593D">
        <w:tc>
          <w:tcPr>
            <w:tcW w:w="1977" w:type="dxa"/>
          </w:tcPr>
          <w:p w14:paraId="156257F8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78D578A4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  <w:tc>
          <w:tcPr>
            <w:tcW w:w="1673" w:type="dxa"/>
          </w:tcPr>
          <w:p w14:paraId="30822A95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92.8</w:t>
            </w:r>
          </w:p>
        </w:tc>
        <w:tc>
          <w:tcPr>
            <w:tcW w:w="828" w:type="dxa"/>
          </w:tcPr>
          <w:p w14:paraId="0CA86B7A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78" w:type="dxa"/>
          </w:tcPr>
          <w:p w14:paraId="342FD68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14:paraId="2A45BD28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50765F4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59CA8BB2" w14:textId="77777777" w:rsidTr="0012593D">
        <w:tc>
          <w:tcPr>
            <w:tcW w:w="1977" w:type="dxa"/>
          </w:tcPr>
          <w:p w14:paraId="621E0F36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lang w:val="en-US"/>
              </w:rPr>
              <w:t>pro-inflammatory cytokines</w:t>
            </w:r>
          </w:p>
        </w:tc>
        <w:tc>
          <w:tcPr>
            <w:tcW w:w="1724" w:type="dxa"/>
          </w:tcPr>
          <w:p w14:paraId="363A6E33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between groups</w:t>
            </w:r>
          </w:p>
        </w:tc>
        <w:tc>
          <w:tcPr>
            <w:tcW w:w="1673" w:type="dxa"/>
          </w:tcPr>
          <w:p w14:paraId="7AA25D5C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828" w:type="dxa"/>
          </w:tcPr>
          <w:p w14:paraId="41E49386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78FC5451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01" w:type="dxa"/>
          </w:tcPr>
          <w:p w14:paraId="033BA310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781" w:type="dxa"/>
          </w:tcPr>
          <w:p w14:paraId="21EB4533" w14:textId="76ED9DCB" w:rsidR="000D009D" w:rsidRPr="00456A08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56A08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0D009D" w:rsidRPr="003E47B4" w14:paraId="6318A1D7" w14:textId="77777777" w:rsidTr="0012593D">
        <w:tc>
          <w:tcPr>
            <w:tcW w:w="1977" w:type="dxa"/>
          </w:tcPr>
          <w:p w14:paraId="4A5E1829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16D1B756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within groups</w:t>
            </w:r>
          </w:p>
        </w:tc>
        <w:tc>
          <w:tcPr>
            <w:tcW w:w="1673" w:type="dxa"/>
          </w:tcPr>
          <w:p w14:paraId="06731AF0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66.8</w:t>
            </w:r>
          </w:p>
        </w:tc>
        <w:tc>
          <w:tcPr>
            <w:tcW w:w="828" w:type="dxa"/>
          </w:tcPr>
          <w:p w14:paraId="08DD219D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78" w:type="dxa"/>
          </w:tcPr>
          <w:p w14:paraId="265F2EE5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01" w:type="dxa"/>
          </w:tcPr>
          <w:p w14:paraId="2C96DD23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32AE484E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09D" w:rsidRPr="003E47B4" w14:paraId="3C721ACD" w14:textId="77777777" w:rsidTr="0012593D">
        <w:tc>
          <w:tcPr>
            <w:tcW w:w="1977" w:type="dxa"/>
          </w:tcPr>
          <w:p w14:paraId="43059636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</w:tcPr>
          <w:p w14:paraId="48607F0B" w14:textId="77777777" w:rsidR="000D009D" w:rsidRPr="003E47B4" w:rsidRDefault="000D009D" w:rsidP="00A2645A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  <w:tc>
          <w:tcPr>
            <w:tcW w:w="1673" w:type="dxa"/>
          </w:tcPr>
          <w:p w14:paraId="38F69247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828" w:type="dxa"/>
          </w:tcPr>
          <w:p w14:paraId="665679FE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78" w:type="dxa"/>
          </w:tcPr>
          <w:p w14:paraId="1E92FB10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14:paraId="07B65CF9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</w:tcPr>
          <w:p w14:paraId="7A196CDC" w14:textId="77777777" w:rsidR="000D009D" w:rsidRPr="003E47B4" w:rsidRDefault="000D009D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07AED17" w14:textId="064A02B4" w:rsidR="000D009D" w:rsidRPr="00456A08" w:rsidRDefault="00456A08" w:rsidP="00E9614D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56A08"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Pr="00456A08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Pr="00456A08">
        <w:rPr>
          <w:rFonts w:ascii="Times New Roman" w:hAnsi="Times New Roman" w:cs="Times New Roman"/>
          <w:i/>
          <w:iCs/>
          <w:lang w:val="en-US"/>
        </w:rPr>
        <w:t xml:space="preserve"> = degree of freedom; </w:t>
      </w:r>
      <w:proofErr w:type="spellStart"/>
      <w:r w:rsidRPr="00456A08"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 w:rsidRPr="00456A08">
        <w:rPr>
          <w:rFonts w:ascii="Times New Roman" w:hAnsi="Times New Roman" w:cs="Times New Roman"/>
          <w:i/>
          <w:iCs/>
          <w:lang w:val="en-US"/>
        </w:rPr>
        <w:t>F</w:t>
      </w:r>
      <w:proofErr w:type="spellEnd"/>
      <w:r w:rsidRPr="00456A08">
        <w:rPr>
          <w:rFonts w:ascii="Times New Roman" w:hAnsi="Times New Roman" w:cs="Times New Roman"/>
          <w:i/>
          <w:iCs/>
          <w:lang w:val="en-US"/>
        </w:rPr>
        <w:t xml:space="preserve"> =</w:t>
      </w:r>
      <w:r>
        <w:rPr>
          <w:rFonts w:ascii="Times New Roman" w:hAnsi="Times New Roman" w:cs="Times New Roman"/>
          <w:i/>
          <w:iCs/>
          <w:lang w:val="en-US"/>
        </w:rPr>
        <w:t xml:space="preserve"> value of test statistic</w:t>
      </w:r>
      <w:r w:rsidRPr="00456A08">
        <w:rPr>
          <w:rFonts w:ascii="Times New Roman" w:hAnsi="Times New Roman" w:cs="Times New Roman"/>
          <w:i/>
          <w:iCs/>
          <w:lang w:val="en-US"/>
        </w:rPr>
        <w:t xml:space="preserve"> ; </w:t>
      </w:r>
      <w:r w:rsidRPr="00456A08">
        <w:rPr>
          <w:rFonts w:ascii="Times New Roman" w:hAnsi="Times New Roman" w:cs="Times New Roman"/>
          <w:i/>
          <w:iCs/>
          <w:vertAlign w:val="superscript"/>
          <w:lang w:val="en-US"/>
        </w:rPr>
        <w:t>c</w:t>
      </w:r>
      <w:r w:rsidRPr="00456A08">
        <w:rPr>
          <w:rFonts w:ascii="Times New Roman" w:hAnsi="Times New Roman" w:cs="Times New Roman"/>
          <w:i/>
          <w:iCs/>
          <w:lang w:val="en-US"/>
        </w:rPr>
        <w:t xml:space="preserve">p = level of significance; </w:t>
      </w:r>
      <w:proofErr w:type="spellStart"/>
      <w:r w:rsidRPr="00456A08">
        <w:rPr>
          <w:rFonts w:ascii="Times New Roman" w:hAnsi="Times New Roman" w:cs="Times New Roman"/>
          <w:i/>
          <w:iCs/>
          <w:vertAlign w:val="superscript"/>
          <w:lang w:val="en-US"/>
        </w:rPr>
        <w:t>d</w:t>
      </w:r>
      <w:r w:rsidRPr="00456A08">
        <w:rPr>
          <w:rFonts w:ascii="Times New Roman" w:hAnsi="Times New Roman" w:cs="Times New Roman"/>
          <w:i/>
          <w:iCs/>
          <w:lang w:val="en-US"/>
        </w:rPr>
        <w:t>Level</w:t>
      </w:r>
      <w:proofErr w:type="spellEnd"/>
      <w:r w:rsidRPr="00456A08">
        <w:rPr>
          <w:rFonts w:ascii="Times New Roman" w:hAnsi="Times New Roman" w:cs="Times New Roman"/>
          <w:i/>
          <w:iCs/>
          <w:lang w:val="en-US"/>
        </w:rPr>
        <w:t xml:space="preserve"> of significance is </w:t>
      </w:r>
      <w:r w:rsidR="000D009D" w:rsidRPr="00456A08">
        <w:rPr>
          <w:rFonts w:ascii="Times New Roman" w:hAnsi="Times New Roman" w:cs="Times New Roman"/>
          <w:i/>
          <w:iCs/>
          <w:lang w:val="en-US"/>
        </w:rPr>
        <w:t xml:space="preserve">p &lt; 0.001; </w:t>
      </w:r>
      <w:proofErr w:type="spellStart"/>
      <w:r w:rsidRPr="00456A08">
        <w:rPr>
          <w:rFonts w:ascii="Times New Roman" w:hAnsi="Times New Roman" w:cs="Times New Roman"/>
          <w:i/>
          <w:iCs/>
          <w:vertAlign w:val="superscript"/>
          <w:lang w:val="en-US"/>
        </w:rPr>
        <w:t>e</w:t>
      </w:r>
      <w:r w:rsidRPr="00456A08">
        <w:rPr>
          <w:rFonts w:ascii="Times New Roman" w:hAnsi="Times New Roman" w:cs="Times New Roman"/>
          <w:i/>
          <w:iCs/>
          <w:lang w:val="en-US"/>
        </w:rPr>
        <w:t>level</w:t>
      </w:r>
      <w:proofErr w:type="spellEnd"/>
      <w:r w:rsidRPr="00456A08">
        <w:rPr>
          <w:rFonts w:ascii="Times New Roman" w:hAnsi="Times New Roman" w:cs="Times New Roman"/>
          <w:i/>
          <w:iCs/>
          <w:lang w:val="en-US"/>
        </w:rPr>
        <w:t xml:space="preserve"> of significance is </w:t>
      </w:r>
      <w:r w:rsidR="000D009D" w:rsidRPr="00456A08">
        <w:rPr>
          <w:rFonts w:ascii="Times New Roman" w:hAnsi="Times New Roman" w:cs="Times New Roman"/>
          <w:i/>
          <w:iCs/>
          <w:lang w:val="en-US"/>
        </w:rPr>
        <w:t>p &lt; 0.05</w:t>
      </w:r>
      <w:r w:rsidRPr="00456A08">
        <w:rPr>
          <w:rFonts w:ascii="Times New Roman" w:hAnsi="Times New Roman" w:cs="Times New Roman"/>
          <w:i/>
          <w:iCs/>
          <w:lang w:val="en-US"/>
        </w:rPr>
        <w:t>.</w:t>
      </w:r>
    </w:p>
    <w:p w14:paraId="06E62AD4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4705C595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4379BDCF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307373BC" w14:textId="77777777" w:rsidR="00507B01" w:rsidRPr="006A5D45" w:rsidRDefault="00507B01" w:rsidP="00507B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2BBC5A" w14:textId="77777777" w:rsidR="007D5F5B" w:rsidRPr="00FB1296" w:rsidRDefault="002E60F6">
      <w:pPr>
        <w:rPr>
          <w:lang w:val="en-US"/>
        </w:rPr>
      </w:pPr>
    </w:p>
    <w:sectPr w:rsidR="007D5F5B" w:rsidRPr="00FB12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96"/>
    <w:rsid w:val="000D009D"/>
    <w:rsid w:val="0012593D"/>
    <w:rsid w:val="002E60F6"/>
    <w:rsid w:val="003A7CC7"/>
    <w:rsid w:val="00456A08"/>
    <w:rsid w:val="00507B01"/>
    <w:rsid w:val="006636E3"/>
    <w:rsid w:val="008F2251"/>
    <w:rsid w:val="0096747C"/>
    <w:rsid w:val="00B31B6F"/>
    <w:rsid w:val="00E9614D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CCD9"/>
  <w15:chartTrackingRefBased/>
  <w15:docId w15:val="{AB7A1789-119F-4458-BB46-7F38BDD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Gowthaman S</cp:lastModifiedBy>
  <cp:revision>5</cp:revision>
  <dcterms:created xsi:type="dcterms:W3CDTF">2020-02-29T17:27:00Z</dcterms:created>
  <dcterms:modified xsi:type="dcterms:W3CDTF">2020-12-03T07:16:00Z</dcterms:modified>
</cp:coreProperties>
</file>